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/>
      </w:pPr>
      <w:r>
        <w:rPr>
          <w:rFonts w:cs="Times New Roman" w:ascii="Times New Roman" w:hAnsi="Times New Roman"/>
          <w:b w:val="false"/>
          <w:bCs w:val="false"/>
          <w:sz w:val="24"/>
        </w:rPr>
        <w:t>Additional data file 5.</w:t>
      </w:r>
      <w:r>
        <w:rPr/>
        <w:t xml:space="preserve"> Pathway genes synergistically co-regulated by DEP and ox-PAPC</w:t>
      </w:r>
    </w:p>
    <w:tbl>
      <w:tblPr>
        <w:tblW w:w="903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1403"/>
        <w:gridCol w:w="3862"/>
        <w:gridCol w:w="1623"/>
      </w:tblGrid>
      <w:tr>
        <w:trPr>
          <w:trHeight w:val="510" w:hRule="atLeast"/>
        </w:trPr>
        <w:tc>
          <w:tcPr>
            <w:tcW w:w="2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CATEGORIES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ule</w:t>
            </w:r>
          </w:p>
        </w:tc>
        <w:tc>
          <w:tcPr>
            <w:tcW w:w="3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16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CESSION NUMBER</w:t>
            </w:r>
          </w:p>
        </w:tc>
      </w:tr>
      <w:tr>
        <w:trPr>
          <w:trHeight w:val="276" w:hRule="atLeast"/>
        </w:trPr>
        <w:tc>
          <w:tcPr>
            <w:tcW w:w="2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94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pRE regulated gene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S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athepsin B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908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peroxide dismutase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454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MOX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e oxygenase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133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QO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turquois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NAD(P)H dehydrogenase, quinone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903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L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elenoprotein S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8445.4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rPr/>
            </w:pPr>
            <w:r>
              <w:rPr/>
              <w:t>Apoptosi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MAI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rbol-12-myristate-13-acetate-induced protein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1127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G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CL2-associated athanogene 3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281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SP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spase 4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225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ER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mediate early response 3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897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P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ath associated protein 3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632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XU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XIN1 up-regulated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33027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KN1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yclin-dependent kinase inhibitor 1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389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F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 (TNFRSF6) associated factor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31917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3GLB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rquois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3-domain GRB2-like endophilin B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6009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HK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hingosine kinase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1972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X1B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x1 (human T-cell leukemia virus type I) binding protein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024.4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IM1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rpl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 death-regulatory protein GRIM19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5965.3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FRSF10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mor necrosis factor receptor superfamily, member 10b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47187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DD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eath effector domain containing 2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33328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CAP3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n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-cell receptor-associated protein 3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745.5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FKB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ar factor of kappa light polypeptide gene enhancer in B-cells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998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SIPI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lta sleep inducing peptide, immunoreactor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089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AR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yrosyl-tRNA synthetase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680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0orf9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omosome 20 open reading frame 97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1158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U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lusterin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831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HB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nhibin beta 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192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CL2L1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CL2-like 13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5367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PK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ath-associated protein kinase 3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348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FF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 fragmentation factor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401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P53B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mor protein p53 binding protein 2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426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N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eticulon 4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7008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NIP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rquois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 xml:space="preserve">BCL2/adenovirus E1B 19kDa interacting protein 3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052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PP1R15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rotein phosphatase 1 regulatory (inhibitor) subunit 15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4330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DD45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rowth arrest and DNA-damage-inducible alph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924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DD45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rowth arrest and DNA-damage-inducible, bet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5675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rPr/>
            </w:pPr>
            <w:r>
              <w:rPr/>
              <w:t xml:space="preserve">Cell adhesion 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H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s homolog gene family, member A (ARHA)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664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N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bronectin 1 (FN1), transcript variant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026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PNS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rotein tyrosine phosphatase, non-receptor type substrate 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80792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A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inin, alpha 5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560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4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CD44 antigen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NM_000610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H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as homolog gene family, member E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NM_005168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MIC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red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HC class I polypeptide-related sequence B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931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TGB3B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rquois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ntegrin beta 3 binding protein (beta3-endonexin)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4288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DH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ocadherin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587.3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2A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ase, Ca++ transporting, cardiac muscle, slow twitch 2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70665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RT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bronectin leucine rich transmembrane protein 2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3231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RM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hesion regulating molecule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75573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8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584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EKH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eckstrin homology domain containing, family C (with FERM domain) member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832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KLN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skelin 1, intracellular mediator containing kelch motifs (MKLN1).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3255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L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leted in liver cancer 1 (DLC1), transcript variant 3.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4767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R6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teine-rich, angiogenic inducer, 61 (CYR61).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554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s-related C3 botulinum toxin substrate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908.3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N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red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 xml:space="preserve">glucosamine (UDP-N-acetyl)-2-epimerase/N-acetylmannosamine kinase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476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XL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ysyl oxidase-like 2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318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C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HC class I polypeptide-related sequence 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247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4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ollagen, type IV, alpha 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845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FGE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ilk fat globule-EGF factor 8 protein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928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RBB2I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rbb2 interacting protein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8695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lammatory respons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as-related C3 botulinum toxin substrate 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908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CL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-cell CLL/lymphoma 6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706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I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olecule possessing ankyrin repeats induced by lipopolysaccharide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31419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8 (IL8).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584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TA4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ukotriene A4 hydrolase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895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F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acrophage migration inhibitory factor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415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PS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eparanase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665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FKB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ar factor of kappa light polypeptide gene enhancer in B-cells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998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PST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rosylprotein sulfotransferase 1 (TPST1).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596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BP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CAAT/enhancer binding protein (C/EBP), bet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194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XC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melanoma growth stimulating activity, alpha) (CXCL1).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511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9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red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lymphocyte antigen 96 (LY96).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5364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rPr/>
            </w:pPr>
            <w:r>
              <w:rPr/>
              <w:t>Lipid metabolism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GST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crosomal glutathione S-transferase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45792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HK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phingosine kinase 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1972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CTN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ynactin 6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571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22195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KCCR13L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39179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M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drenomedullin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124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SB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xysterol binding protein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556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P51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P450, family 51, subfamily A, polypeptide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786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TA4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eukotriene A4 hydrolase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895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4GALT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UDP-Gal:betaGlcNAc beta 1,4- galactosyltransferase, polypeptide 5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776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TB4D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ukotriene B4 12-hydroxydehydrogenase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2212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U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lusterin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831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N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red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 xml:space="preserve">glucosamine (UDP-N-acetyl)-2-epimerase/N-acetylmannosamine kinase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476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KR1C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ldo-keto reductase family 1, member C3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739.4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N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oid-lipofuscinosis, neuronal 2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391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rPr/>
            </w:pPr>
            <w:r>
              <w:rPr/>
              <w:t>Protein foldin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2orf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omosome 12 open reading frame 8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817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-complex 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30752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G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CL2-associated athanogene 3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281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KBP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K506 binding protein 4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014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C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eat shock 90kDa protein 1, bet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7355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eat shock 70kDa protein 8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53201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B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 (Hsp40) homolog, subfamily B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7034.3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B1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naJ (Hsp40) homolog, subfamily B, member 1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6306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G-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eat shock protein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4278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n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ndoplasmic reticulum chaperone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2464.3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A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naJ (Hsp40) homolog, subfamily A, member 4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8602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B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naJ (Hsp40) homolog, subfamily B, member 2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736.4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XNDC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hioredoxin domain containing 4 (endoplasmic reticulum)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88476.6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KE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LA class II region expressed gene KE2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4260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C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eat shock 90kDa protein 1, alph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348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eat shock 60kDa protein 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156.4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 (Hsp40) homolog, subfamily A, member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539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E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eat shock 10kDa protein 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157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C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 (Hsp40) homolog, subfamily C, member 7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315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DCCAG1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ologically defined colon cancer antigen 1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869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haperonin containing TCP1, subunit 2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431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haperonin containing TCP1, subunit 7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429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B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 (Hsp40) homolog, subfamily B, member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145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A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naJ (Hsp40) homolog, subfamily A, member 2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880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B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 (Hsp40) homolog, subfamily B, member 9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2328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94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nfolded protein respons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B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-box binding protein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080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F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n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F2 regulator of nonsense transcripts homolog (yeast) (UPF2), transcript variant 2.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5542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C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eat shock 90kDa protein 1, bet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7355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70kDa protein 8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597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1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eat shock 70kDa protein 1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345.4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1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eat shock 70kDa protein 1B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346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ctivating transcription factor 4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82810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IT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-damage-inducible transcript 3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083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XNDC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oredoxin domain containing 4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88476.6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L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lenoprotein S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8445.4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B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27kDa protein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540.2</w:t>
            </w:r>
          </w:p>
        </w:tc>
      </w:tr>
      <w:tr>
        <w:trPr>
          <w:trHeight w:val="76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RPU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omocysteine-inducible, endoplasmic reticulum stress-inducible, ubiquitin-like domain member 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4685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PP1R15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rotein phosphatase 1, regulatory (inhibitor) subunit 15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4330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126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biquitin-dependent protein catabolism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E2L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tin-conjugating enzyme E2L 3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98157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MB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n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asome (prosome, macropain) subunit, beta type, 2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794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BAF60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etinoblastoma-associated factor 600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0765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MD1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genta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roteasome (prosome, macropain) 26S subunit, non-ATPase, 14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805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13S106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ly charged protein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800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A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tin associated protein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6525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SG10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mor susceptibility gene 10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292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MB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rpl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roteasome (prosome, macropain) subunit, beta type, 3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795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MB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rpl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roteasome (prosome, macropain) subunit, beta type, 6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798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genta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tin specific protease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368.3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rpl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asome (prosome, macropain) subunit, beta type, 7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799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MB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roteasome (prosome, macropain) subunit, beta type, 4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796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P1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ubiquitin specific protease 14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151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QSTM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equestosome 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900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P2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tin specific protease 22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42698.6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mmunse respons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ITM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rpl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induced transmembrane protein 3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1034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I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olecule possessing ankyrin repeats induced by lipopolysaccharide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31419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B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-box binding protein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080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N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ibronectin 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026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LA-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rquoise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jor histocompatibility complex, class I, C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117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PS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eparanase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665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LB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UL16 binding protein 2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5217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CL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-cell CLL/lymphoma 6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706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PST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rosylprotein sulfotransferase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596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1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1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641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1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70kDa protein 1B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NM_005346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MIC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red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HC class I polypeptide-related sequence B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931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8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584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BP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AT/enhancer binding protein (C/EBP), beta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194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CAP3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n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-cell receptor-associated protein 3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745.5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9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red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lymphocyte antigen 96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5364.2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CGR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c fragment of IgG, receptor, transporter, alph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107.3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FKB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uclear factor of kappa light polypeptide gene enhancer in B-cells 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998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2S44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elanoma associated gene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56455.3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yellow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s-related C3 botulinum toxin substrate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908.3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XYS155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 segment on chromosome X and Y (unique) 155 expressed sequence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088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U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lusterin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831.2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TH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ritin, heavy polypeptide 1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032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XC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hemokine (C-X-C motif) ligand 1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511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HB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nhibin, beta A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192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TA4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eukotriene A4 hydrolase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895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F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crophage migration inhibitory factor (glycosylation-inhibiting factor)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415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C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HC class I polypeptide-related sequence A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247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FIL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ow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ar factor, interleukin 3 regulated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NM_005384.1</w:t>
            </w:r>
          </w:p>
        </w:tc>
      </w:tr>
      <w:tr>
        <w:trPr>
          <w:trHeight w:val="51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CD2B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tan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D2 antigen (cytoplasmic tail) binding protein 2 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NM_006110.1</w:t>
            </w:r>
          </w:p>
        </w:tc>
      </w:tr>
      <w:tr>
        <w:trPr>
          <w:trHeight w:val="255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HTGN2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s-VE"/>
              </w:rPr>
            </w:pPr>
            <w:r>
              <w:rPr>
                <w:color w:val="000000"/>
                <w:lang w:val="es-VE"/>
              </w:rPr>
              <w:t>red</w:t>
            </w:r>
          </w:p>
        </w:tc>
        <w:tc>
          <w:tcPr>
            <w:tcW w:w="3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TGN29 protein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0199.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>The genes which were synergistically coregulated by DEP and ox-PAPC in the gene network were submitted to pathway analysis with EASE program in Go Biological Process platform.  The table lists genes belonging to selected pathways (</w:t>
      </w:r>
      <w:r>
        <w:rPr/>
        <w:t>EpRE regulated genes, Apoptosis, Cell adhesion, Inflammatory response, Lipid Metabolism, Protein folding, Unfolded  Protein Response, Ubiquitin-dependent protein catabolism and Immune response), module allocation and accession number.</w:t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Arial" w:hAnsi="Arial" w:eastAsia="Arial Unicode MS" w:cs="Arial"/>
      <w:b/>
      <w:bCs/>
      <w:color w:val="000000"/>
      <w:kern w:val="2"/>
      <w:sz w:val="36"/>
      <w:szCs w:val="36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eastAsia="Arial Unicode MS" w:cs="Arial"/>
      <w:b/>
      <w:bCs/>
      <w:color w:val="00000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Arial" w:hAnsi="Arial" w:cs="Arial"/>
      <w:b/>
      <w:bCs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3">
    <w:name w:val="WW8Num6z3"/>
    <w:qFormat/>
    <w:rPr>
      <w:rFonts w:ascii="Times New Roman" w:hAnsi="Times New Roman" w:eastAsia="Times New Roman" w:cs="Times New Roman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2Char">
    <w:name w:val="Heading 2 Char"/>
    <w:basedOn w:val="DefaultParagraphFont"/>
    <w:qFormat/>
    <w:rPr>
      <w:rFonts w:ascii="Arial" w:hAnsi="Arial" w:eastAsia="Arial Unicode MS" w:cs="Arial"/>
      <w:b/>
      <w:bCs/>
      <w:color w:val="000000"/>
      <w:sz w:val="32"/>
      <w:szCs w:val="32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2">
    <w:name w:val="ti2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BodyTextIndent2">
    <w:name w:val="Body Text Indent 2"/>
    <w:basedOn w:val="Normal"/>
    <w:qFormat/>
    <w:pPr>
      <w:ind w:firstLine="36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5T22:56:00Z</dcterms:created>
  <dc:creator>araujolab</dc:creator>
  <dc:description/>
  <cp:keywords/>
  <dc:language>en-US</dc:language>
  <cp:lastModifiedBy>default</cp:lastModifiedBy>
  <cp:lastPrinted>2006-12-15T16:19:00Z</cp:lastPrinted>
  <dcterms:modified xsi:type="dcterms:W3CDTF">2007-07-06T21:26:00Z</dcterms:modified>
  <cp:revision>3</cp:revision>
  <dc:subject/>
  <dc:title>The synergistic effect of DEP &amp; OxPAPC on human microvascular endothelial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